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retrospective or prospective)</w:t>
            </w:r>
          </w:p>
        </w:tc>
        <w:tc>
          <w:tcPr>
            <w:tcW w:w="850" w:type="dxa"/>
            <w:shd w:val="clear" w:color="auto" w:fill="auto"/>
          </w:tcPr>
          <w:p w14:paraId="3848D870" w14:textId="77777777" w:rsidR="004520D8" w:rsidRDefault="00920D0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  <w:p w14:paraId="0DF253E3" w14:textId="7CF77CC5" w:rsidR="00920D02" w:rsidRPr="005328FA" w:rsidRDefault="00920D0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(separate)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16A87DE3" w:rsidR="004520D8" w:rsidRPr="005328FA" w:rsidRDefault="00920D0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0254F5F" w:rsidR="004520D8" w:rsidRPr="005328FA" w:rsidRDefault="00920D0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418043B1" w:rsidR="004520D8" w:rsidRPr="005328FA" w:rsidRDefault="00920D0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0B1B02B" w:rsidR="004520D8" w:rsidRPr="005328FA" w:rsidRDefault="00920D0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BC05DC6" w:rsidR="004520D8" w:rsidRPr="005328FA" w:rsidRDefault="00920D0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03881ED7" w:rsidR="004520D8" w:rsidRPr="005328FA" w:rsidRDefault="00B42CF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50AFAC64" w:rsidR="004520D8" w:rsidRPr="005328FA" w:rsidRDefault="00920D0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E755B88" w:rsidR="004520D8" w:rsidRPr="005328FA" w:rsidRDefault="00920D0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Describe how, if at all, patients were involved in study design 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7455D20" w:rsidR="004520D8" w:rsidRPr="005328FA" w:rsidRDefault="00920D0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3B12840B" w:rsidR="004520D8" w:rsidRPr="005328FA" w:rsidRDefault="00920D0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06077BB" w:rsidR="004520D8" w:rsidRPr="005328FA" w:rsidRDefault="00920D0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FDE23B1" w:rsidR="004520D8" w:rsidRPr="005328FA" w:rsidRDefault="00920D0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280C0037" w:rsidR="004520D8" w:rsidRPr="005328FA" w:rsidRDefault="00920D0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6F70F952" w:rsidR="004520D8" w:rsidRPr="005328FA" w:rsidRDefault="00920D0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5C19B998" w:rsidR="004520D8" w:rsidRPr="005328FA" w:rsidRDefault="00920D0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61F1F154" w:rsidR="004520D8" w:rsidRPr="005328FA" w:rsidRDefault="00920D0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19C4200D" w:rsidR="004520D8" w:rsidRPr="005328FA" w:rsidRDefault="00920D0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140E41DB" w:rsidR="004520D8" w:rsidRPr="005328FA" w:rsidRDefault="00920D0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harmacological therapies include formulation, dosages, </w:t>
            </w:r>
            <w:proofErr w:type="gramStart"/>
            <w:r w:rsidRPr="005328FA">
              <w:rPr>
                <w:rFonts w:ascii="Arial" w:eastAsia="Calibri" w:hAnsi="Arial" w:cs="Arial"/>
              </w:rPr>
              <w:t>routes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02012BB4" w:rsidR="004520D8" w:rsidRPr="005328FA" w:rsidRDefault="00920D0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3233FA49" w:rsidR="004520D8" w:rsidRPr="005328FA" w:rsidRDefault="00B42CF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7A825E0" w:rsidR="004520D8" w:rsidRPr="005328FA" w:rsidRDefault="00920D0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6A1857A0" w:rsidR="004520D8" w:rsidRPr="005328FA" w:rsidRDefault="00920D0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3267404" w:rsidR="004520D8" w:rsidRPr="005328FA" w:rsidRDefault="00920D0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ub-group </w:t>
            </w:r>
            <w:proofErr w:type="gramStart"/>
            <w:r w:rsidRPr="005328FA">
              <w:rPr>
                <w:rFonts w:ascii="Arial" w:eastAsia="Calibri" w:hAnsi="Arial" w:cs="Arial"/>
              </w:rPr>
              <w:t>analysis, if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any</w:t>
            </w:r>
          </w:p>
        </w:tc>
        <w:tc>
          <w:tcPr>
            <w:tcW w:w="850" w:type="dxa"/>
            <w:shd w:val="clear" w:color="auto" w:fill="auto"/>
          </w:tcPr>
          <w:p w14:paraId="44747C36" w14:textId="253DB185" w:rsidR="004520D8" w:rsidRPr="005328FA" w:rsidRDefault="00920D0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4ACFFCBA" w:rsidR="004520D8" w:rsidRPr="005328FA" w:rsidRDefault="00920D0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281F5B5D" w:rsidR="004520D8" w:rsidRPr="005328FA" w:rsidRDefault="00920D0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5600D8EC" w:rsidR="004520D8" w:rsidRPr="005328FA" w:rsidRDefault="00920D0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98EC347" w:rsidR="004520D8" w:rsidRPr="005328FA" w:rsidRDefault="00920D0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B74B285" w:rsidR="004520D8" w:rsidRPr="005328FA" w:rsidRDefault="00B307D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66F14FC3" w:rsidR="004520D8" w:rsidRPr="005328FA" w:rsidRDefault="00B307D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6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6A8E0DFA" w:rsidR="004520D8" w:rsidRPr="005328FA" w:rsidRDefault="00B307D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6BB2741" w:rsidR="004520D8" w:rsidRPr="005328FA" w:rsidRDefault="00B307D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06B33FE" w:rsidR="004520D8" w:rsidRPr="005328FA" w:rsidRDefault="00B307D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5BB67F6C" w:rsidR="004520D8" w:rsidRPr="005328FA" w:rsidRDefault="00B307D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5C78680" w:rsidR="004520D8" w:rsidRPr="005328FA" w:rsidRDefault="00B307D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4A82B943" w:rsidR="004520D8" w:rsidRPr="005328FA" w:rsidRDefault="00B307D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854EAD9" w:rsidR="004520D8" w:rsidRPr="005328FA" w:rsidRDefault="00B307D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E562A1">
              <w:rPr>
                <w:rFonts w:ascii="Arial" w:eastAsia="Calibri" w:hAnsi="Arial" w:cs="Arial"/>
              </w:rPr>
              <w:t>1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yM7MwNzMxsLAwMzVX0lEKTi0uzszPAykwrAUAlr6VMywAAAA="/>
  </w:docVars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20D02"/>
    <w:rsid w:val="009F2E96"/>
    <w:rsid w:val="00B307DC"/>
    <w:rsid w:val="00B42CF7"/>
    <w:rsid w:val="00B8648A"/>
    <w:rsid w:val="00D31282"/>
    <w:rsid w:val="00E562A1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197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Shadi Hamouri</cp:lastModifiedBy>
  <cp:revision>12</cp:revision>
  <dcterms:created xsi:type="dcterms:W3CDTF">2019-11-21T08:22:00Z</dcterms:created>
  <dcterms:modified xsi:type="dcterms:W3CDTF">2020-12-30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